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6F5F4" w14:textId="527371FA" w:rsidR="005B3571" w:rsidRPr="008D6284" w:rsidRDefault="005B3571">
      <w:pPr>
        <w:rPr>
          <w:rFonts w:ascii="Arial" w:hAnsi="Arial" w:cs="Arial"/>
        </w:rPr>
      </w:pPr>
      <w:r w:rsidRPr="008D6284">
        <w:rPr>
          <w:rFonts w:ascii="Arial" w:hAnsi="Arial" w:cs="Arial"/>
        </w:rPr>
        <w:t>Table.2 Patients’ Characteristics</w:t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3686"/>
        <w:gridCol w:w="2835"/>
        <w:gridCol w:w="2044"/>
        <w:gridCol w:w="780"/>
      </w:tblGrid>
      <w:tr w:rsidR="005B3571" w:rsidRPr="008D6284" w14:paraId="2E27819E" w14:textId="77777777" w:rsidTr="00DC174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85A" w14:textId="77777777" w:rsidR="005B3571" w:rsidRPr="008D6284" w:rsidRDefault="005B3571" w:rsidP="005B3571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9DB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C70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All Cases (n=141)</w:t>
            </w:r>
          </w:p>
        </w:tc>
      </w:tr>
      <w:tr w:rsidR="005B3571" w:rsidRPr="008D6284" w14:paraId="2B9F86DF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6450" w14:textId="70E039E4" w:rsidR="005B3571" w:rsidRPr="008D6284" w:rsidRDefault="00891FD6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ex</w:t>
            </w:r>
            <w:bookmarkStart w:id="0" w:name="_GoBack"/>
            <w:bookmarkEnd w:id="0"/>
            <w:r w:rsidR="005B3571" w:rsidRPr="008D6284">
              <w:rPr>
                <w:rFonts w:ascii="Arial" w:eastAsia="Times New Roman" w:hAnsi="Arial" w:cs="Arial" w:hint="eastAsia"/>
                <w:sz w:val="22"/>
                <w:szCs w:val="22"/>
              </w:rPr>
              <w:t xml:space="preserve"> </w:t>
            </w:r>
            <w:r w:rsidR="005B3571" w:rsidRPr="008D6284">
              <w:rPr>
                <w:rFonts w:ascii="Arial" w:eastAsia="Times New Roman" w:hAnsi="Arial" w:cs="Arial"/>
                <w:sz w:val="22"/>
                <w:szCs w:val="22"/>
              </w:rPr>
              <w:t>(Male, 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9B5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B3A9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99 (70.2%)</w:t>
            </w:r>
          </w:p>
        </w:tc>
      </w:tr>
      <w:tr w:rsidR="005B3571" w:rsidRPr="008D6284" w14:paraId="1B224AF0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063" w14:textId="46D42201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Age (</w:t>
            </w:r>
            <w:proofErr w:type="spellStart"/>
            <w:r w:rsidR="0031622F">
              <w:rPr>
                <w:rFonts w:ascii="Arial" w:eastAsia="Times New Roman" w:hAnsi="Arial" w:cs="Arial"/>
                <w:sz w:val="22"/>
                <w:szCs w:val="22"/>
              </w:rPr>
              <w:t>y.o</w:t>
            </w:r>
            <w:proofErr w:type="spellEnd"/>
            <w:r w:rsidR="0031622F">
              <w:rPr>
                <w:rFonts w:ascii="Arial" w:eastAsia="Times New Roman" w:hAnsi="Arial" w:cs="Arial"/>
                <w:sz w:val="22"/>
                <w:szCs w:val="22"/>
              </w:rPr>
              <w:t xml:space="preserve">., 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Median ±SD, 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25B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655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58±16.1 (18-93)</w:t>
            </w:r>
          </w:p>
        </w:tc>
      </w:tr>
      <w:tr w:rsidR="005B3571" w:rsidRPr="008D6284" w14:paraId="0121EE83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A7DE" w14:textId="6C51F6E3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 xml:space="preserve">Period from onset to </w:t>
            </w:r>
            <w:r w:rsidR="003C2566" w:rsidRPr="008D6284">
              <w:rPr>
                <w:rFonts w:ascii="Arial" w:eastAsia="Times New Roman" w:hAnsi="Arial" w:cs="Arial"/>
                <w:sz w:val="22"/>
                <w:szCs w:val="22"/>
              </w:rPr>
              <w:t>hospitalization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31622F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Median ±SD, 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987D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6A9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5±4.2 (0-22)</w:t>
            </w:r>
          </w:p>
        </w:tc>
      </w:tr>
      <w:tr w:rsidR="005B3571" w:rsidRPr="008D6284" w14:paraId="669B3572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54D" w14:textId="77BE9979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Period from onset to PCR positive (</w:t>
            </w:r>
            <w:r w:rsidR="0031622F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31622F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6CF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C24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1±2.3 (0-13)</w:t>
            </w:r>
          </w:p>
        </w:tc>
      </w:tr>
      <w:tr w:rsidR="005B3571" w:rsidRPr="008D6284" w14:paraId="023F4CE2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3220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Symptom (cases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C0E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440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B3571" w:rsidRPr="008D6284" w14:paraId="4E451DA8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60B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9D4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EB9" w14:textId="1CE962EF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126 (89.4)</w:t>
            </w:r>
          </w:p>
        </w:tc>
      </w:tr>
      <w:tr w:rsidR="005B3571" w:rsidRPr="008D6284" w14:paraId="7E33EE6C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DC6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34E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107" w14:textId="45B9FD64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79 (56.0)</w:t>
            </w:r>
          </w:p>
        </w:tc>
      </w:tr>
      <w:tr w:rsidR="005B3571" w:rsidRPr="008D6284" w14:paraId="25073FA9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913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40D9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197" w14:textId="32A19E81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54 (38.3)</w:t>
            </w:r>
          </w:p>
        </w:tc>
      </w:tr>
      <w:tr w:rsidR="005B3571" w:rsidRPr="008D6284" w14:paraId="3F9E9D84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CDF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DC84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B97" w14:textId="29594184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48 (34.0)</w:t>
            </w:r>
          </w:p>
        </w:tc>
      </w:tr>
      <w:tr w:rsidR="005B3571" w:rsidRPr="008D6284" w14:paraId="30B6E1A8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0B6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533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29F" w14:textId="7016198D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10 7.1)</w:t>
            </w:r>
          </w:p>
        </w:tc>
      </w:tr>
      <w:tr w:rsidR="005B3571" w:rsidRPr="008D6284" w14:paraId="72AD0826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C6A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C2A" w14:textId="33549AA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ciousness disorde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8243" w14:textId="64A0CD6C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1 (0.7)</w:t>
            </w:r>
          </w:p>
        </w:tc>
      </w:tr>
      <w:tr w:rsidR="005B3571" w:rsidRPr="008D6284" w14:paraId="3062F6DA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90F0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032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57E" w14:textId="0BC169ED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4 (2.8)</w:t>
            </w:r>
          </w:p>
        </w:tc>
      </w:tr>
      <w:tr w:rsidR="005B3571" w:rsidRPr="008D6284" w14:paraId="25114ACE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A02" w14:textId="3169A396" w:rsidR="005B3571" w:rsidRPr="008D6284" w:rsidRDefault="00B24E7D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5B3571" w:rsidRPr="008D6284">
              <w:rPr>
                <w:rFonts w:ascii="Arial" w:eastAsia="Times New Roman" w:hAnsi="Arial" w:cs="Arial"/>
                <w:sz w:val="22"/>
                <w:szCs w:val="22"/>
              </w:rPr>
              <w:t>eight (cm, median</w:t>
            </w:r>
            <w:r w:rsidR="00392135" w:rsidRPr="008D6284">
              <w:rPr>
                <w:rFonts w:ascii="Arial" w:eastAsia="Times New Roman" w:hAnsi="Arial" w:cs="Arial"/>
                <w:sz w:val="22"/>
                <w:szCs w:val="22"/>
              </w:rPr>
              <w:t xml:space="preserve"> ±SD</w:t>
            </w:r>
            <w:r w:rsidR="005B3571" w:rsidRPr="008D6284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8D23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4C75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165±10.1 (123-189)</w:t>
            </w:r>
          </w:p>
        </w:tc>
      </w:tr>
      <w:tr w:rsidR="005B3571" w:rsidRPr="008D6284" w14:paraId="08CCC149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596" w14:textId="725ECF2A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Weight (kg, median</w:t>
            </w:r>
            <w:r w:rsidR="00392135" w:rsidRPr="008D6284">
              <w:rPr>
                <w:rFonts w:ascii="Arial" w:eastAsia="Times New Roman" w:hAnsi="Arial" w:cs="Arial"/>
                <w:sz w:val="22"/>
                <w:szCs w:val="22"/>
              </w:rPr>
              <w:t xml:space="preserve"> ±SD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08A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F7D5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65±17.1 (34-121)</w:t>
            </w:r>
          </w:p>
        </w:tc>
      </w:tr>
      <w:tr w:rsidR="005B3571" w:rsidRPr="008D6284" w14:paraId="15A233D3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47A" w14:textId="2BCAA6F1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BMI (median</w:t>
            </w:r>
            <w:r w:rsidR="00392135" w:rsidRPr="008D6284">
              <w:rPr>
                <w:rFonts w:ascii="Arial" w:eastAsia="Times New Roman" w:hAnsi="Arial" w:cs="Arial"/>
                <w:sz w:val="22"/>
                <w:szCs w:val="22"/>
              </w:rPr>
              <w:t xml:space="preserve"> ±SD</w:t>
            </w: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6B0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3AA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24±5.0 (14-46)</w:t>
            </w:r>
          </w:p>
        </w:tc>
      </w:tr>
      <w:tr w:rsidR="005B3571" w:rsidRPr="008D6284" w14:paraId="45487C2A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8D5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smoking habit (cases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92D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D39" w14:textId="69851B25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77 (54.6)</w:t>
            </w:r>
          </w:p>
        </w:tc>
      </w:tr>
      <w:tr w:rsidR="005B3571" w:rsidRPr="008D6284" w14:paraId="51D29741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902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vaccination (yes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EBB9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251" w14:textId="568F35CF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55 (39.0)</w:t>
            </w:r>
          </w:p>
        </w:tc>
      </w:tr>
      <w:tr w:rsidR="005B3571" w:rsidRPr="008D6284" w14:paraId="7805E289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B42" w14:textId="2A6F22B0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comorbidities (cases, 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302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7C3" w14:textId="77777777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B3571" w:rsidRPr="008D6284" w14:paraId="4983779E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9C94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884" w14:textId="4C1F39FB" w:rsidR="005B3571" w:rsidRPr="008D6284" w:rsidRDefault="003905DD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5B3571"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pirator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61E" w14:textId="52BAA845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20 (14.2)</w:t>
            </w:r>
          </w:p>
        </w:tc>
      </w:tr>
      <w:tr w:rsidR="005B3571" w:rsidRPr="008D6284" w14:paraId="1C2A86B3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AA1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158" w14:textId="2814F2D0" w:rsidR="005B3571" w:rsidRPr="008D6284" w:rsidRDefault="003905DD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5B3571"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di</w:t>
            </w:r>
            <w:r w:rsidR="00DC17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vascular </w:t>
            </w:r>
            <w:r w:rsidR="005B3571"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6B86" w14:textId="4F4541AD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29 (20.6)</w:t>
            </w:r>
          </w:p>
        </w:tc>
      </w:tr>
      <w:tr w:rsidR="005B3571" w:rsidRPr="008D6284" w14:paraId="35BE99DD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2E4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1B4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E2B" w14:textId="7B7EB1E5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40 (28.4)</w:t>
            </w:r>
          </w:p>
        </w:tc>
      </w:tr>
      <w:tr w:rsidR="005B3571" w:rsidRPr="008D6284" w14:paraId="0C3C9619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A8A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65E" w14:textId="05E8945D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 hemodialysi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644" w14:textId="5D8D4B52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30 (21.3)</w:t>
            </w:r>
          </w:p>
        </w:tc>
      </w:tr>
      <w:tr w:rsidR="005B3571" w:rsidRPr="008D6284" w14:paraId="47DC813F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B3E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8CE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1EB" w14:textId="677F8161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38 (27.0)</w:t>
            </w:r>
          </w:p>
        </w:tc>
      </w:tr>
      <w:tr w:rsidR="005B3571" w:rsidRPr="008D6284" w14:paraId="5962D0AD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F08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B3F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4BE" w14:textId="074156E2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61 (43.3)</w:t>
            </w:r>
          </w:p>
        </w:tc>
      </w:tr>
      <w:tr w:rsidR="005B3571" w:rsidRPr="008D6284" w14:paraId="17146303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333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7A04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0CD" w14:textId="4FBDFD4D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25 (17.7)</w:t>
            </w:r>
          </w:p>
        </w:tc>
      </w:tr>
      <w:tr w:rsidR="005B3571" w:rsidRPr="008D6284" w14:paraId="0CF26BF5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B52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93A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agen diseas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800" w14:textId="5E31063B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5 (3.5)</w:t>
            </w:r>
          </w:p>
        </w:tc>
      </w:tr>
      <w:tr w:rsidR="005B3571" w:rsidRPr="008D6284" w14:paraId="3979E947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2D0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0DD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malignant tumo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D2F" w14:textId="2618A73F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9 (6.4)</w:t>
            </w:r>
          </w:p>
        </w:tc>
      </w:tr>
      <w:tr w:rsidR="005B3571" w:rsidRPr="008D6284" w14:paraId="0D786DB5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435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FCE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07C6" w14:textId="4692B4C4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2 (1.4)</w:t>
            </w:r>
          </w:p>
        </w:tc>
      </w:tr>
      <w:tr w:rsidR="005B3571" w:rsidRPr="008D6284" w14:paraId="20D833C3" w14:textId="77777777" w:rsidTr="00DC1744">
        <w:trPr>
          <w:gridAfter w:val="1"/>
          <w:wAfter w:w="780" w:type="dxa"/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7A04" w14:textId="77777777" w:rsidR="005B3571" w:rsidRPr="008D6284" w:rsidRDefault="005B3571" w:rsidP="005B35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CD50" w14:textId="77777777" w:rsidR="005B3571" w:rsidRPr="008D6284" w:rsidRDefault="005B3571" w:rsidP="005B35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suppression drugs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3215" w14:textId="119F8686" w:rsidR="005B3571" w:rsidRPr="008D6284" w:rsidRDefault="005B3571" w:rsidP="005B35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D6284">
              <w:rPr>
                <w:rFonts w:ascii="Arial" w:eastAsia="Times New Roman" w:hAnsi="Arial" w:cs="Arial"/>
                <w:sz w:val="22"/>
                <w:szCs w:val="22"/>
              </w:rPr>
              <w:t>7 (5.0)</w:t>
            </w:r>
          </w:p>
        </w:tc>
      </w:tr>
    </w:tbl>
    <w:p w14:paraId="466D8277" w14:textId="77777777" w:rsidR="00E6719A" w:rsidRDefault="00E6719A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y.o</w:t>
      </w:r>
      <w:proofErr w:type="spellEnd"/>
      <w:r>
        <w:rPr>
          <w:rFonts w:ascii="Arial" w:hAnsi="Arial" w:cs="Arial"/>
        </w:rPr>
        <w:t xml:space="preserve">.: year-old, </w:t>
      </w:r>
      <w:r w:rsidR="005B3571" w:rsidRPr="008D6284">
        <w:rPr>
          <w:rFonts w:ascii="Arial" w:hAnsi="Arial" w:cs="Arial"/>
        </w:rPr>
        <w:t xml:space="preserve">SD: Standard Deviation, </w:t>
      </w:r>
      <w:r w:rsidR="00B24E7D" w:rsidRPr="008D6284">
        <w:rPr>
          <w:rFonts w:ascii="Arial" w:hAnsi="Arial" w:cs="Arial"/>
        </w:rPr>
        <w:t xml:space="preserve">PCR: Polymerase Chain Reaction, </w:t>
      </w:r>
    </w:p>
    <w:p w14:paraId="7C4466EE" w14:textId="1A3D8D96" w:rsidR="00A459E5" w:rsidRPr="008D6284" w:rsidRDefault="005B3571">
      <w:pPr>
        <w:rPr>
          <w:rFonts w:ascii="Arial" w:hAnsi="Arial" w:cs="Arial"/>
        </w:rPr>
      </w:pPr>
      <w:r w:rsidRPr="008D6284">
        <w:rPr>
          <w:rFonts w:ascii="Arial" w:hAnsi="Arial" w:cs="Arial"/>
        </w:rPr>
        <w:t>BMI: Body Mass Index</w:t>
      </w:r>
    </w:p>
    <w:sectPr w:rsidR="00A459E5" w:rsidRPr="008D6284" w:rsidSect="005B35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71"/>
    <w:rsid w:val="001632FA"/>
    <w:rsid w:val="00175A67"/>
    <w:rsid w:val="00252FEC"/>
    <w:rsid w:val="0031622F"/>
    <w:rsid w:val="003905DD"/>
    <w:rsid w:val="00392135"/>
    <w:rsid w:val="003C2566"/>
    <w:rsid w:val="00450D11"/>
    <w:rsid w:val="005B3571"/>
    <w:rsid w:val="00891FD6"/>
    <w:rsid w:val="008D6284"/>
    <w:rsid w:val="00A459E5"/>
    <w:rsid w:val="00B24E7D"/>
    <w:rsid w:val="00BD49AC"/>
    <w:rsid w:val="00CC3C69"/>
    <w:rsid w:val="00DC1744"/>
    <w:rsid w:val="00E6719A"/>
    <w:rsid w:val="00F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7B8F"/>
  <w15:chartTrackingRefBased/>
  <w15:docId w15:val="{94EAFE34-5931-AB42-99F7-14F06420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5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5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10</cp:revision>
  <dcterms:created xsi:type="dcterms:W3CDTF">2022-07-20T05:44:00Z</dcterms:created>
  <dcterms:modified xsi:type="dcterms:W3CDTF">2022-07-29T13:34:00Z</dcterms:modified>
</cp:coreProperties>
</file>